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91FC8" w14:textId="77777777" w:rsidR="003C348A" w:rsidRPr="008E10A5" w:rsidRDefault="003C348A" w:rsidP="003C348A">
      <w:pPr>
        <w:keepNext/>
        <w:keepLines/>
        <w:spacing w:before="240" w:after="0" w:line="48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CA"/>
        </w:rPr>
      </w:pPr>
      <w:bookmarkStart w:id="0" w:name="_GoBack"/>
      <w:bookmarkEnd w:id="0"/>
      <w:r w:rsidRPr="008E10A5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CA"/>
        </w:rPr>
        <w:t>Additional file 3. Supplemental figures</w:t>
      </w:r>
    </w:p>
    <w:p w14:paraId="42952D8C" w14:textId="372C5FA6" w:rsidR="003C348A" w:rsidRPr="008E10A5" w:rsidRDefault="003C348A" w:rsidP="003C348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  <w:lang w:val="en-CA"/>
        </w:rPr>
      </w:pPr>
      <w:r w:rsidRPr="008E10A5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  <w:lang w:val="en-CA"/>
        </w:rPr>
        <w:t xml:space="preserve">Fig. S1 </w:t>
      </w:r>
    </w:p>
    <w:p w14:paraId="7001314B" w14:textId="77777777" w:rsidR="003C348A" w:rsidRPr="008E10A5" w:rsidRDefault="003C348A" w:rsidP="003C348A">
      <w:pPr>
        <w:rPr>
          <w:lang w:val="en-CA"/>
        </w:rPr>
      </w:pPr>
      <w:r w:rsidRPr="008E10A5">
        <w:rPr>
          <w:noProof/>
          <w:lang w:val="en-IN" w:eastAsia="en-IN"/>
        </w:rPr>
        <w:drawing>
          <wp:inline distT="0" distB="0" distL="0" distR="0" wp14:anchorId="0B4BE55E" wp14:editId="79AAEF88">
            <wp:extent cx="6332220" cy="5975350"/>
            <wp:effectExtent l="0" t="0" r="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97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84D86" w14:textId="21C55A22" w:rsidR="00CC2F08" w:rsidRDefault="003C348A" w:rsidP="00E40F86">
      <w:pPr>
        <w:shd w:val="clear" w:color="auto" w:fill="FFFFFF"/>
        <w:spacing w:before="100" w:beforeAutospacing="1" w:after="100" w:afterAutospacing="1" w:line="480" w:lineRule="auto"/>
      </w:pPr>
      <w:r w:rsidRPr="008E10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 S1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isons of seasonal </w:t>
      </w:r>
      <w:r w:rsidR="001D31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nges 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verlap values between each seasonal movement category obtained with displacement analyses. Panels </w:t>
      </w:r>
      <w:proofErr w:type="gramStart"/>
      <w:r w:rsidRPr="008E10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proofErr w:type="gramEnd"/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E10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 comparison of overlap between categories obtained with planar or altitudinal displacement analyses conducted for Northern Mountain caribou. </w:t>
      </w:r>
      <w:proofErr w:type="gramStart"/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>Panels</w:t>
      </w:r>
      <w:proofErr w:type="gramEnd"/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E10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-d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8E10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-</w:t>
      </w:r>
      <w:r w:rsidR="00E8646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 comparisons for Central Mountain and Boreal caribou, respectively. The </w:t>
      </w:r>
      <w:r w:rsidRPr="008E10A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upper-case letters A/B denote significant differences. Sample sizes for seasonal movement analyzed are reported (n), as well as the 95% confidence intervals.</w:t>
      </w:r>
    </w:p>
    <w:sectPr w:rsidR="00CC2F08" w:rsidSect="008E10A5">
      <w:footerReference w:type="default" r:id="rId9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2AF88" w14:textId="77777777" w:rsidR="00B81CC0" w:rsidRDefault="00B81CC0">
      <w:pPr>
        <w:spacing w:after="0" w:line="240" w:lineRule="auto"/>
      </w:pPr>
      <w:r>
        <w:separator/>
      </w:r>
    </w:p>
  </w:endnote>
  <w:endnote w:type="continuationSeparator" w:id="0">
    <w:p w14:paraId="1DA9F21C" w14:textId="77777777" w:rsidR="00B81CC0" w:rsidRDefault="00B81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010789"/>
      <w:docPartObj>
        <w:docPartGallery w:val="Page Numbers (Bottom of Page)"/>
        <w:docPartUnique/>
      </w:docPartObj>
    </w:sdtPr>
    <w:sdtEndPr/>
    <w:sdtContent>
      <w:p w14:paraId="7FBCEAA4" w14:textId="77777777" w:rsidR="004B7C3A" w:rsidRDefault="00EF76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524" w:rsidRPr="00E53524">
          <w:rPr>
            <w:noProof/>
            <w:lang w:val="it-IT"/>
          </w:rPr>
          <w:t>1</w:t>
        </w:r>
        <w:r>
          <w:fldChar w:fldCharType="end"/>
        </w:r>
      </w:p>
    </w:sdtContent>
  </w:sdt>
  <w:p w14:paraId="0D829FF9" w14:textId="77777777" w:rsidR="004B7C3A" w:rsidRDefault="00E535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F3E8B" w14:textId="77777777" w:rsidR="00B81CC0" w:rsidRDefault="00B81CC0">
      <w:pPr>
        <w:spacing w:after="0" w:line="240" w:lineRule="auto"/>
      </w:pPr>
      <w:r>
        <w:separator/>
      </w:r>
    </w:p>
  </w:footnote>
  <w:footnote w:type="continuationSeparator" w:id="0">
    <w:p w14:paraId="787B0176" w14:textId="77777777" w:rsidR="00B81CC0" w:rsidRDefault="00B81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A25DA"/>
    <w:multiLevelType w:val="hybridMultilevel"/>
    <w:tmpl w:val="9422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03819"/>
    <w:multiLevelType w:val="hybridMultilevel"/>
    <w:tmpl w:val="A040383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30E618D9"/>
    <w:multiLevelType w:val="hybridMultilevel"/>
    <w:tmpl w:val="0CEE5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9642F"/>
    <w:multiLevelType w:val="multilevel"/>
    <w:tmpl w:val="521E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D27905"/>
    <w:multiLevelType w:val="hybridMultilevel"/>
    <w:tmpl w:val="E9B66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9D1D5F"/>
    <w:multiLevelType w:val="multilevel"/>
    <w:tmpl w:val="F67C7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B827FF"/>
    <w:multiLevelType w:val="hybridMultilevel"/>
    <w:tmpl w:val="25A44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5940A2"/>
    <w:multiLevelType w:val="hybridMultilevel"/>
    <w:tmpl w:val="94BA2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284D17"/>
    <w:multiLevelType w:val="hybridMultilevel"/>
    <w:tmpl w:val="68D40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724C3"/>
    <w:multiLevelType w:val="multilevel"/>
    <w:tmpl w:val="0726B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827DA5"/>
    <w:multiLevelType w:val="multilevel"/>
    <w:tmpl w:val="EC28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0"/>
  </w:num>
  <w:num w:numId="7">
    <w:abstractNumId w:val="9"/>
  </w:num>
  <w:num w:numId="8">
    <w:abstractNumId w:val="1"/>
  </w:num>
  <w:num w:numId="9">
    <w:abstractNumId w:val="6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48A"/>
    <w:rsid w:val="0001414C"/>
    <w:rsid w:val="001B2EB0"/>
    <w:rsid w:val="001D31FE"/>
    <w:rsid w:val="002251DD"/>
    <w:rsid w:val="002A701F"/>
    <w:rsid w:val="003C348A"/>
    <w:rsid w:val="004C5BF7"/>
    <w:rsid w:val="004C6CBD"/>
    <w:rsid w:val="004E609A"/>
    <w:rsid w:val="004F63A8"/>
    <w:rsid w:val="005330E9"/>
    <w:rsid w:val="005517A5"/>
    <w:rsid w:val="006D1337"/>
    <w:rsid w:val="0071032D"/>
    <w:rsid w:val="00727978"/>
    <w:rsid w:val="00781A54"/>
    <w:rsid w:val="007E36A8"/>
    <w:rsid w:val="008C1B97"/>
    <w:rsid w:val="008E10A5"/>
    <w:rsid w:val="008F201E"/>
    <w:rsid w:val="00936029"/>
    <w:rsid w:val="00982650"/>
    <w:rsid w:val="00997394"/>
    <w:rsid w:val="009D1C0C"/>
    <w:rsid w:val="00A83FD4"/>
    <w:rsid w:val="00A9404B"/>
    <w:rsid w:val="00B81CC0"/>
    <w:rsid w:val="00C068D9"/>
    <w:rsid w:val="00C835F2"/>
    <w:rsid w:val="00CC2F08"/>
    <w:rsid w:val="00D01864"/>
    <w:rsid w:val="00D22E5C"/>
    <w:rsid w:val="00D42B82"/>
    <w:rsid w:val="00D861B7"/>
    <w:rsid w:val="00E274AB"/>
    <w:rsid w:val="00E40F86"/>
    <w:rsid w:val="00E53524"/>
    <w:rsid w:val="00E63A81"/>
    <w:rsid w:val="00E86461"/>
    <w:rsid w:val="00EB7338"/>
    <w:rsid w:val="00EF7630"/>
    <w:rsid w:val="00F048FF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1B89"/>
  <w15:chartTrackingRefBased/>
  <w15:docId w15:val="{34EACEA8-6389-43F4-8CB4-2D462E45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48A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48A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4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4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48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348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4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4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3C348A"/>
  </w:style>
  <w:style w:type="character" w:styleId="CommentReference">
    <w:name w:val="annotation reference"/>
    <w:basedOn w:val="DefaultParagraphFont"/>
    <w:uiPriority w:val="99"/>
    <w:semiHidden/>
    <w:unhideWhenUsed/>
    <w:rsid w:val="003C3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4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348A"/>
    <w:pPr>
      <w:ind w:left="720"/>
      <w:contextualSpacing/>
    </w:pPr>
  </w:style>
  <w:style w:type="paragraph" w:styleId="NoSpacing">
    <w:name w:val="No Spacing"/>
    <w:uiPriority w:val="1"/>
    <w:qFormat/>
    <w:rsid w:val="003C348A"/>
    <w:pPr>
      <w:spacing w:after="0" w:line="240" w:lineRule="auto"/>
    </w:pPr>
    <w:rPr>
      <w:lang w:val="en-CA"/>
    </w:rPr>
  </w:style>
  <w:style w:type="character" w:styleId="EndnoteReference">
    <w:name w:val="endnote reference"/>
    <w:uiPriority w:val="99"/>
    <w:semiHidden/>
    <w:rsid w:val="003C34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C348A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348A"/>
    <w:rPr>
      <w:rFonts w:ascii="Cambria" w:eastAsia="Cambria" w:hAnsi="Cambria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4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348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48A"/>
  </w:style>
  <w:style w:type="paragraph" w:styleId="Footer">
    <w:name w:val="footer"/>
    <w:basedOn w:val="Normal"/>
    <w:link w:val="FooterChar"/>
    <w:uiPriority w:val="99"/>
    <w:unhideWhenUsed/>
    <w:rsid w:val="003C348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48A"/>
  </w:style>
  <w:style w:type="paragraph" w:styleId="Revision">
    <w:name w:val="Revision"/>
    <w:hidden/>
    <w:uiPriority w:val="99"/>
    <w:semiHidden/>
    <w:rsid w:val="00E864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5B39C-5619-4B92-8A35-7BFAEEA4F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Kalyana Sundaram T.V</cp:lastModifiedBy>
  <cp:revision>3</cp:revision>
  <dcterms:created xsi:type="dcterms:W3CDTF">2022-03-05T02:29:00Z</dcterms:created>
  <dcterms:modified xsi:type="dcterms:W3CDTF">2022-03-07T06:05:00Z</dcterms:modified>
</cp:coreProperties>
</file>